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193" w:rsidRPr="00F72193" w:rsidRDefault="00F72193" w:rsidP="00F72193">
      <w:pPr>
        <w:rPr>
          <w:b/>
          <w:lang w:val="en-US"/>
        </w:rPr>
      </w:pPr>
      <w:r w:rsidRPr="00F72193">
        <w:rPr>
          <w:b/>
          <w:lang w:val="en-US"/>
        </w:rPr>
        <w:t xml:space="preserve">S4 Table. </w:t>
      </w:r>
      <w:r w:rsidRPr="00F72193">
        <w:rPr>
          <w:b/>
          <w:bCs/>
          <w:lang w:val="en-US"/>
        </w:rPr>
        <w:t xml:space="preserve">Physical and chemical properties of soil samples from Lebowakgomo farms </w:t>
      </w:r>
    </w:p>
    <w:tbl>
      <w:tblPr>
        <w:tblW w:w="14796" w:type="dxa"/>
        <w:tblLook w:val="04A0" w:firstRow="1" w:lastRow="0" w:firstColumn="1" w:lastColumn="0" w:noHBand="0" w:noVBand="1"/>
      </w:tblPr>
      <w:tblGrid>
        <w:gridCol w:w="1864"/>
        <w:gridCol w:w="1412"/>
        <w:gridCol w:w="105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72193" w:rsidRPr="00F72193" w:rsidTr="00FC70A3">
        <w:trPr>
          <w:trHeight w:val="315"/>
        </w:trPr>
        <w:tc>
          <w:tcPr>
            <w:tcW w:w="1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proofErr w:type="spellStart"/>
            <w:r w:rsidRPr="00F72193">
              <w:rPr>
                <w:b/>
                <w:bCs/>
              </w:rPr>
              <w:t>Analyte</w:t>
            </w:r>
            <w:proofErr w:type="spellEnd"/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Meth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Uni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Mill2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Mill2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Mill3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Mill3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Mill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Sor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Sor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Sor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Sor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Sor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Pr>
              <w:rPr>
                <w:b/>
                <w:bCs/>
              </w:rPr>
            </w:pPr>
            <w:r w:rsidRPr="00F72193">
              <w:rPr>
                <w:b/>
                <w:bCs/>
              </w:rPr>
              <w:t>Lebo-Sor9</w:t>
            </w:r>
          </w:p>
        </w:tc>
      </w:tr>
      <w:tr w:rsidR="00F72193" w:rsidRPr="00F72193" w:rsidTr="00FC70A3">
        <w:trPr>
          <w:trHeight w:val="58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A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Tritrible</w:t>
            </w:r>
            <w:proofErr w:type="spellEnd"/>
            <w:r w:rsidRPr="00F72193">
              <w:t xml:space="preserve"> acid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Cu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HCl</w:t>
            </w:r>
            <w:proofErr w:type="spellEnd"/>
            <w:r w:rsidRPr="00F72193">
              <w:t xml:space="preserve"> ex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51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F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HCl</w:t>
            </w:r>
            <w:proofErr w:type="spellEnd"/>
            <w:r w:rsidRPr="00F72193">
              <w:t xml:space="preserve"> ex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8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7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9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3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Mn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HCl</w:t>
            </w:r>
            <w:proofErr w:type="spellEnd"/>
            <w:r w:rsidRPr="00F72193">
              <w:t xml:space="preserve"> ex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7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6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70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5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2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5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0,1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NO3--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KCl</w:t>
            </w:r>
            <w:proofErr w:type="spellEnd"/>
            <w:r w:rsidRPr="00F72193">
              <w:t xml:space="preserve"> ex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6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8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8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6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0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6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4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9,49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P (Bray No. 1 or 2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Bray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16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Z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HCl</w:t>
            </w:r>
            <w:proofErr w:type="spellEnd"/>
            <w:r w:rsidRPr="00F72193">
              <w:t xml:space="preserve"> ext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526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C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Amm</w:t>
            </w:r>
            <w:proofErr w:type="spellEnd"/>
            <w:r w:rsidRPr="00F72193">
              <w:t>. 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74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Amm</w:t>
            </w:r>
            <w:proofErr w:type="spellEnd"/>
            <w:r w:rsidRPr="00F72193">
              <w:t>. 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6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6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8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5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9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7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7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9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5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5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3,7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N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Amm</w:t>
            </w:r>
            <w:proofErr w:type="spellEnd"/>
            <w:r w:rsidRPr="00F72193">
              <w:t>. 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0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,33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K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Amm</w:t>
            </w:r>
            <w:proofErr w:type="spellEnd"/>
            <w:r w:rsidRPr="00F72193">
              <w:t>. 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8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9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4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0,2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CE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Titar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proofErr w:type="spellStart"/>
            <w:r w:rsidRPr="00F72193">
              <w:t>cmlo</w:t>
            </w:r>
            <w:proofErr w:type="spellEnd"/>
            <w:r w:rsidRPr="00F72193">
              <w:t>+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4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7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6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1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6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8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2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2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3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8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1,38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pH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wa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,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,99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lastRenderedPageBreak/>
              <w:t>Clay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Hydrom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22</w:t>
            </w:r>
          </w:p>
        </w:tc>
      </w:tr>
      <w:tr w:rsidR="00F72193" w:rsidRPr="00F72193" w:rsidTr="00FC70A3">
        <w:trPr>
          <w:trHeight w:val="315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San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Hydrom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68</w:t>
            </w:r>
          </w:p>
        </w:tc>
      </w:tr>
      <w:tr w:rsidR="00F72193" w:rsidRPr="00F72193" w:rsidTr="00FC70A3">
        <w:trPr>
          <w:trHeight w:val="300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Sil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Hydro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72193" w:rsidRPr="00F72193" w:rsidRDefault="00F72193" w:rsidP="00F72193">
            <w:r w:rsidRPr="00F72193">
              <w:t>10</w:t>
            </w:r>
          </w:p>
        </w:tc>
      </w:tr>
      <w:tr w:rsidR="00F72193" w:rsidRPr="00F72193" w:rsidTr="00FC70A3">
        <w:trPr>
          <w:trHeight w:val="900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2193" w:rsidRPr="00F72193" w:rsidRDefault="00F72193" w:rsidP="00F72193">
            <w:r w:rsidRPr="00F72193">
              <w:t> Soil textural clas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2193" w:rsidRPr="00F72193" w:rsidRDefault="00F72193" w:rsidP="00F72193">
            <w:r w:rsidRPr="00F72193"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2193" w:rsidRPr="00F72193" w:rsidRDefault="00F72193" w:rsidP="00F72193">
            <w:r w:rsidRPr="00F72193"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 lo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clay lo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 lo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 lo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 lo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93" w:rsidRPr="00F72193" w:rsidRDefault="00F72193" w:rsidP="00F72193">
            <w:r w:rsidRPr="00F72193">
              <w:t>Sandy clay loam</w:t>
            </w:r>
          </w:p>
        </w:tc>
      </w:tr>
    </w:tbl>
    <w:p w:rsidR="00730458" w:rsidRDefault="00730458">
      <w:bookmarkStart w:id="0" w:name="_GoBack"/>
      <w:bookmarkEnd w:id="0"/>
    </w:p>
    <w:sectPr w:rsidR="00730458" w:rsidSect="00F721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193"/>
    <w:rsid w:val="00730458"/>
    <w:rsid w:val="00F7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F6EE1-4C08-44F1-A518-52552B93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SCCM2002PRI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. Diale</dc:creator>
  <cp:keywords/>
  <dc:description/>
  <cp:lastModifiedBy>Olga M. Diale</cp:lastModifiedBy>
  <cp:revision>1</cp:revision>
  <dcterms:created xsi:type="dcterms:W3CDTF">2026-05-14T06:51:00Z</dcterms:created>
  <dcterms:modified xsi:type="dcterms:W3CDTF">2026-05-14T06:52:00Z</dcterms:modified>
</cp:coreProperties>
</file>